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19"/>
        <w:gridCol w:w="1731"/>
        <w:gridCol w:w="1709"/>
        <w:gridCol w:w="282"/>
        <w:gridCol w:w="282"/>
        <w:gridCol w:w="2422"/>
        <w:gridCol w:w="2008"/>
        <w:gridCol w:w="244"/>
      </w:tblGrid>
      <w:tr w:rsidR="009C5689" w:rsidRPr="00B25901" w14:paraId="0E55D5A5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553" w14:textId="5007ED54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25901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 w:rsidRPr="00B2590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. </w:t>
            </w:r>
            <w:r w:rsidRPr="00B25901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Antihypertensive drugs us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388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DF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2B28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043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CCB1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7E8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3E9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9C5689" w:rsidRPr="00B25901" w14:paraId="3BD86CB4" w14:textId="77777777" w:rsidTr="00B30B3D">
        <w:trPr>
          <w:gridAfter w:val="1"/>
          <w:wAfter w:w="89" w:type="pct"/>
          <w:trHeight w:val="315"/>
        </w:trPr>
        <w:tc>
          <w:tcPr>
            <w:tcW w:w="1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CEC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46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0FE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Entire population</w:t>
            </w:r>
          </w:p>
        </w:tc>
        <w:tc>
          <w:tcPr>
            <w:tcW w:w="16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AF58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Propensity-score matched population</w:t>
            </w:r>
          </w:p>
        </w:tc>
      </w:tr>
      <w:tr w:rsidR="009C5689" w:rsidRPr="00B25901" w14:paraId="66E019F2" w14:textId="77777777" w:rsidTr="00B30B3D">
        <w:trPr>
          <w:trHeight w:val="348"/>
        </w:trPr>
        <w:tc>
          <w:tcPr>
            <w:tcW w:w="18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F15E5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F09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o RAAS </w:t>
            </w:r>
          </w:p>
          <w:p w14:paraId="6925E18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inhibito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61A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AAS </w:t>
            </w:r>
          </w:p>
          <w:p w14:paraId="5991C49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inhibitor</w:t>
            </w:r>
          </w:p>
        </w:tc>
        <w:tc>
          <w:tcPr>
            <w:tcW w:w="1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2FF594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ECF9FE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6D34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No RAAS inhibitor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14F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AAS </w:t>
            </w:r>
          </w:p>
          <w:p w14:paraId="1C2A46F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inhibitor</w:t>
            </w:r>
          </w:p>
        </w:tc>
        <w:tc>
          <w:tcPr>
            <w:tcW w:w="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F10F2E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175CA4C6" w14:textId="77777777" w:rsidTr="00B30B3D">
        <w:trPr>
          <w:trHeight w:val="348"/>
        </w:trPr>
        <w:tc>
          <w:tcPr>
            <w:tcW w:w="18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048A2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F420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(n = 8374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4AB7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(n = 11391)</w:t>
            </w: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837C94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4F0D03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2FE5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(n = 5022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4FA31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(n = 5022)</w:t>
            </w:r>
          </w:p>
        </w:tc>
        <w:tc>
          <w:tcPr>
            <w:tcW w:w="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8F23C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532C9CBC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EFB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Preoperative medicat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D4C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2CE4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E2B2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A58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DDD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85D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23B5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15CC24EA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CB2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AS inhibito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CF31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485 (5.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68D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6854 (60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B202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CF84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DE2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485 (9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9140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485 (9.7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339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4D59679B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DE8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RB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B43E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391 (4.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9360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6545 (57.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B672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14E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7B2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391 (7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02A1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462 (9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A472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767B47FC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7601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ACEi</w:t>
            </w:r>
            <w:proofErr w:type="spellEnd"/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F641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97 (1.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90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360 (3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2E9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C3B5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B09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97 (1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C01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29 (0.6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ECE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1C2DA596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884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Duration of RAAS inhibitor use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, day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F89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03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20-72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AEF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31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15-73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5DA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79C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CA5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22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25-7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85F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60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02-615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0EE8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0C9464B4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340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Beta block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9D6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72 (20.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30E0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88 (12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9F6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C5D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3CD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51 (20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260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41 (6.8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A22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70D48A1E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047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Calcium channel block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101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807 (45.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FBE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16 (29.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B9A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B7A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560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319 (46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857E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24 (16.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EDA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55BA6C82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884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Duration of any 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tihypertensive </w:t>
            </w: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rug use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, day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BEE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21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02-92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527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36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58-82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FE25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938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83D2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21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01-91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1112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95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04-728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83B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24D5F01B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A465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Postoperative medicat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A97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B803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2D3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A1C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2B9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AAC1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98F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65037F00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1460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RAAS inhibito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752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1211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391 (10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046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780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5625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ACB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022 (100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198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09195419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01D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RB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2D1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835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10974 (96.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2163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98F2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6EC8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B39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4889 (97.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85E4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3AEBEB57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F583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ACEi</w:t>
            </w:r>
            <w:proofErr w:type="spellEnd"/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5F6E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EBA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442 (3.9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618E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5B48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92B3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CA0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138 (2.7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133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79F0C59B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319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Duration of RAAS inhibitor use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, day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1E30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D0FB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452 (325-568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1A34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21B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6298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42A0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78 (253-526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D30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63242BE4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BF60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Beta block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874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91 (22.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EB50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39 (9.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3633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3013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11F5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54 (23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C1A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88 (7.7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728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09E5EDCD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4AB28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Calcium channel blocker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71BD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120 (85.0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4AA59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675 (49.8)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819F6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8AF23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3911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251 (84.6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285E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11 (54.0)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811F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13AD58C5" w14:textId="77777777" w:rsidTr="00B30B3D">
        <w:trPr>
          <w:trHeight w:val="348"/>
        </w:trPr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091D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Duration of any 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ntihypertensive </w:t>
            </w: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rug use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, day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909A4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31 (318-756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3B0D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41 (339-793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42742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2F242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49B4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38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21-768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6C431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20</w:t>
            </w: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38-684)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1894D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B25901" w14:paraId="7B120A78" w14:textId="77777777" w:rsidTr="00B30B3D">
        <w:trPr>
          <w:trHeight w:val="348"/>
        </w:trPr>
        <w:tc>
          <w:tcPr>
            <w:tcW w:w="2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28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ata are presented as n (%) or median (interquartile range)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C215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737A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CC9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6CD7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4ACC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404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C5689" w:rsidRPr="00DC359F" w14:paraId="78E0F9EB" w14:textId="77777777" w:rsidTr="00B30B3D">
        <w:trPr>
          <w:gridAfter w:val="1"/>
          <w:wAfter w:w="89" w:type="pct"/>
          <w:trHeight w:val="348"/>
        </w:trPr>
        <w:tc>
          <w:tcPr>
            <w:tcW w:w="491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A8CF" w14:textId="77777777" w:rsidR="009C5689" w:rsidRPr="00B25901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AAS, renin-angiotensin-aldosterone system; ARB, Angiotensin II receptor blockers; </w:t>
            </w:r>
            <w:proofErr w:type="spellStart"/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ACEi</w:t>
            </w:r>
            <w:proofErr w:type="spellEnd"/>
            <w:r w:rsidRPr="00B25901">
              <w:rPr>
                <w:rFonts w:ascii="Times New Roman" w:eastAsia="맑은 고딕" w:hAnsi="Times New Roman" w:cs="Times New Roman"/>
                <w:kern w:val="0"/>
                <w:szCs w:val="20"/>
              </w:rPr>
              <w:t>, Angiotensin-converting-enzyme inhibitors</w:t>
            </w:r>
          </w:p>
        </w:tc>
      </w:tr>
      <w:tr w:rsidR="009C5689" w:rsidRPr="00DC359F" w14:paraId="68C5721E" w14:textId="77777777" w:rsidTr="00B30B3D">
        <w:trPr>
          <w:gridAfter w:val="1"/>
          <w:wAfter w:w="89" w:type="pct"/>
          <w:trHeight w:val="348"/>
        </w:trPr>
        <w:tc>
          <w:tcPr>
            <w:tcW w:w="491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9BCA" w14:textId="77777777" w:rsidR="009C5689" w:rsidRPr="00DC359F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9C5689" w:rsidRPr="00DC359F" w14:paraId="6275C673" w14:textId="77777777" w:rsidTr="00B30B3D">
        <w:trPr>
          <w:trHeight w:val="348"/>
        </w:trPr>
        <w:tc>
          <w:tcPr>
            <w:tcW w:w="30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CBA7" w14:textId="77777777" w:rsidR="009C5689" w:rsidRPr="00DC359F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AEF2" w14:textId="77777777" w:rsidR="009C5689" w:rsidRPr="00DC359F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3555" w14:textId="77777777" w:rsidR="009C5689" w:rsidRPr="00DC359F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D94B" w14:textId="77777777" w:rsidR="009C5689" w:rsidRPr="00DC359F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DCCC" w14:textId="77777777" w:rsidR="009C5689" w:rsidRPr="00DC359F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740D" w14:textId="77777777" w:rsidR="009C5689" w:rsidRPr="00DC359F" w:rsidRDefault="009C5689" w:rsidP="00B30B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768F756B" w14:textId="77777777" w:rsidR="009C5689" w:rsidRPr="009C5689" w:rsidRDefault="009C5689" w:rsidP="00291D2F">
      <w:pPr>
        <w:rPr>
          <w:rFonts w:ascii="Times New Roman" w:hAnsi="Times New Roman" w:cs="Times New Roman"/>
          <w:b/>
          <w:bCs/>
        </w:rPr>
        <w:sectPr w:rsidR="009C5689" w:rsidRPr="009C5689" w:rsidSect="00291D2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693279A" w14:textId="58CB5345" w:rsidR="004B5BB2" w:rsidRPr="00753798" w:rsidRDefault="004B5BB2" w:rsidP="00291D2F">
      <w:pPr>
        <w:rPr>
          <w:rFonts w:ascii="Times New Roman" w:hAnsi="Times New Roman" w:cs="Times New Roman"/>
          <w:bCs/>
        </w:rPr>
      </w:pPr>
      <w:r w:rsidRPr="004B5BB2">
        <w:rPr>
          <w:rFonts w:ascii="Times New Roman" w:hAnsi="Times New Roman" w:cs="Times New Roman"/>
          <w:b/>
          <w:bCs/>
        </w:rPr>
        <w:lastRenderedPageBreak/>
        <w:t>Supplementa</w:t>
      </w:r>
      <w:r w:rsidR="00753798">
        <w:rPr>
          <w:rFonts w:ascii="Times New Roman" w:hAnsi="Times New Roman" w:cs="Times New Roman"/>
          <w:b/>
          <w:bCs/>
        </w:rPr>
        <w:t>ry</w:t>
      </w:r>
      <w:r w:rsidRPr="004B5BB2">
        <w:rPr>
          <w:rFonts w:ascii="Times New Roman" w:hAnsi="Times New Roman" w:cs="Times New Roman"/>
          <w:b/>
          <w:bCs/>
        </w:rPr>
        <w:t xml:space="preserve"> </w:t>
      </w:r>
      <w:r w:rsidR="00753798">
        <w:rPr>
          <w:rFonts w:ascii="Times New Roman" w:hAnsi="Times New Roman" w:cs="Times New Roman"/>
          <w:b/>
          <w:bCs/>
        </w:rPr>
        <w:t>T</w:t>
      </w:r>
      <w:r w:rsidRPr="004B5BB2">
        <w:rPr>
          <w:rFonts w:ascii="Times New Roman" w:hAnsi="Times New Roman" w:cs="Times New Roman"/>
          <w:b/>
          <w:bCs/>
        </w:rPr>
        <w:t xml:space="preserve">able </w:t>
      </w:r>
      <w:r w:rsidR="009C5689">
        <w:rPr>
          <w:rFonts w:ascii="Times New Roman" w:hAnsi="Times New Roman" w:cs="Times New Roman"/>
          <w:b/>
          <w:bCs/>
        </w:rPr>
        <w:t>2</w:t>
      </w:r>
      <w:r w:rsidRPr="004B5BB2">
        <w:rPr>
          <w:rFonts w:ascii="Times New Roman" w:hAnsi="Times New Roman" w:cs="Times New Roman"/>
          <w:b/>
          <w:bCs/>
        </w:rPr>
        <w:t>.</w:t>
      </w:r>
      <w:r w:rsidR="00753798">
        <w:rPr>
          <w:rFonts w:ascii="Times New Roman" w:hAnsi="Times New Roman" w:cs="Times New Roman"/>
          <w:b/>
          <w:bCs/>
        </w:rPr>
        <w:t xml:space="preserve"> </w:t>
      </w:r>
      <w:r w:rsidRPr="004B5BB2">
        <w:rPr>
          <w:rFonts w:ascii="Times New Roman" w:hAnsi="Times New Roman" w:cs="Times New Roman"/>
          <w:b/>
          <w:bCs/>
        </w:rPr>
        <w:t xml:space="preserve"> </w:t>
      </w:r>
      <w:r w:rsidRPr="00753798">
        <w:rPr>
          <w:rFonts w:ascii="Times New Roman" w:hAnsi="Times New Roman" w:cs="Times New Roman"/>
          <w:bCs/>
        </w:rPr>
        <w:t>Types of cancer</w:t>
      </w:r>
    </w:p>
    <w:tbl>
      <w:tblPr>
        <w:tblW w:w="12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2520"/>
        <w:gridCol w:w="2380"/>
        <w:gridCol w:w="2380"/>
        <w:gridCol w:w="2380"/>
      </w:tblGrid>
      <w:tr w:rsidR="004B5BB2" w:rsidRPr="00291D2F" w14:paraId="7125B9CA" w14:textId="77777777" w:rsidTr="00F408ED">
        <w:trPr>
          <w:trHeight w:val="348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04EE" w14:textId="5324C8E8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4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EAF7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Entire population</w:t>
            </w:r>
          </w:p>
        </w:tc>
        <w:tc>
          <w:tcPr>
            <w:tcW w:w="4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CAAA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Propensity-score matched population</w:t>
            </w:r>
          </w:p>
        </w:tc>
      </w:tr>
      <w:tr w:rsidR="004B5BB2" w:rsidRPr="00291D2F" w14:paraId="1A56CB94" w14:textId="77777777" w:rsidTr="00F408ED">
        <w:trPr>
          <w:trHeight w:val="348"/>
        </w:trPr>
        <w:tc>
          <w:tcPr>
            <w:tcW w:w="3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57903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4108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No RAAS inhibit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9AB0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RAAS inhibit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100D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No RAAS inhibit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B2D0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RAAS inhibitor</w:t>
            </w:r>
          </w:p>
        </w:tc>
      </w:tr>
      <w:tr w:rsidR="004B5BB2" w:rsidRPr="00291D2F" w14:paraId="70315649" w14:textId="77777777" w:rsidTr="00F408ED">
        <w:trPr>
          <w:trHeight w:val="348"/>
        </w:trPr>
        <w:tc>
          <w:tcPr>
            <w:tcW w:w="3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CA38B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AB681" w14:textId="2C7E170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75379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 </w:t>
            </w: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=</w:t>
            </w:r>
            <w:r w:rsidR="0075379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8374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856BE" w14:textId="2544233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75379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 </w:t>
            </w: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=</w:t>
            </w:r>
            <w:r w:rsidR="0075379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1391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495BD" w14:textId="2778981A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75379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 </w:t>
            </w: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=</w:t>
            </w:r>
            <w:r w:rsidR="0075379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5022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1178E" w14:textId="700EF443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75379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 </w:t>
            </w: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=</w:t>
            </w:r>
            <w:r w:rsidR="0075379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5022)</w:t>
            </w:r>
          </w:p>
        </w:tc>
      </w:tr>
      <w:tr w:rsidR="004B5BB2" w:rsidRPr="00291D2F" w14:paraId="24C087A4" w14:textId="77777777" w:rsidTr="00F408ED">
        <w:trPr>
          <w:trHeight w:val="34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1519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Neuroendocr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2D2F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527 (6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3A64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552 (4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F1C2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366 (7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7ABD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242 (4.8)</w:t>
            </w:r>
          </w:p>
        </w:tc>
      </w:tr>
      <w:tr w:rsidR="004B5BB2" w:rsidRPr="00291D2F" w14:paraId="09CAF598" w14:textId="77777777" w:rsidTr="00F408ED">
        <w:trPr>
          <w:trHeight w:val="34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7666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Lu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D609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694 (20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ECD6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729 (15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B837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001 (19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F417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623 (12.4)</w:t>
            </w:r>
          </w:p>
        </w:tc>
      </w:tr>
      <w:tr w:rsidR="004B5BB2" w:rsidRPr="00291D2F" w14:paraId="439D2866" w14:textId="77777777" w:rsidTr="00F408ED">
        <w:trPr>
          <w:trHeight w:val="34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7686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Head and Nec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D643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113 (13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B2D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337 (11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1815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658 (13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DC8F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524 (10.4)</w:t>
            </w:r>
          </w:p>
        </w:tc>
      </w:tr>
      <w:tr w:rsidR="004B5BB2" w:rsidRPr="00291D2F" w14:paraId="4F2D6FC6" w14:textId="77777777" w:rsidTr="00F408ED">
        <w:trPr>
          <w:trHeight w:val="34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B1B5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Brea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7919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737 (8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6FCD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110 (9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DC64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429 (8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EF20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479 (9.5)</w:t>
            </w:r>
          </w:p>
        </w:tc>
      </w:tr>
      <w:tr w:rsidR="004B5BB2" w:rsidRPr="00291D2F" w14:paraId="7D9069F3" w14:textId="77777777" w:rsidTr="00F408ED">
        <w:trPr>
          <w:trHeight w:val="34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CDE8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Stomac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01FD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979 (11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667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616 (14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F20D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612 (12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8E06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859 (17.1)</w:t>
            </w:r>
          </w:p>
        </w:tc>
      </w:tr>
      <w:tr w:rsidR="004B5BB2" w:rsidRPr="00291D2F" w14:paraId="10B6FBE1" w14:textId="77777777" w:rsidTr="00F408ED">
        <w:trPr>
          <w:trHeight w:val="34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788E" w14:textId="631309A3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He</w:t>
            </w:r>
            <w:r w:rsidR="00E0522D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</w:t>
            </w: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atobilia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9B01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718 (8.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0C8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048 (9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ACD9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456 (9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069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369 (7.3)</w:t>
            </w:r>
          </w:p>
        </w:tc>
      </w:tr>
      <w:tr w:rsidR="004B5BB2" w:rsidRPr="00291D2F" w14:paraId="74F0A70C" w14:textId="77777777" w:rsidTr="00F408ED">
        <w:trPr>
          <w:trHeight w:val="34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8EE6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Colorect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52E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227 (14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792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768 (15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E80E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728 (14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4DE2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846 (16.8)</w:t>
            </w:r>
          </w:p>
        </w:tc>
      </w:tr>
      <w:tr w:rsidR="004B5BB2" w:rsidRPr="00291D2F" w14:paraId="36DBBA22" w14:textId="77777777" w:rsidTr="00F408ED">
        <w:trPr>
          <w:trHeight w:val="34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04B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Urolog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DAE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997 (11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5D49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700 (14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8187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554 (11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E0E1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868 (17.3)</w:t>
            </w:r>
          </w:p>
        </w:tc>
      </w:tr>
      <w:tr w:rsidR="004B5BB2" w:rsidRPr="00291D2F" w14:paraId="657E6D66" w14:textId="77777777" w:rsidTr="00F408ED">
        <w:trPr>
          <w:trHeight w:val="34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6C24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Gynecolog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66FD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256 (3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D72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357 (3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8779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44 (2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E441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48 (2.9)</w:t>
            </w:r>
          </w:p>
        </w:tc>
      </w:tr>
      <w:tr w:rsidR="004B5BB2" w:rsidRPr="00291D2F" w14:paraId="6C68FE3D" w14:textId="77777777" w:rsidTr="00F408ED">
        <w:trPr>
          <w:trHeight w:val="348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CF73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one, skin, </w:t>
            </w:r>
            <w:proofErr w:type="spellStart"/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etc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E501B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26 (1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1A23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74 (1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9426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74 (1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2AC8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64 (1.3)</w:t>
            </w:r>
          </w:p>
        </w:tc>
      </w:tr>
    </w:tbl>
    <w:p w14:paraId="77E992EE" w14:textId="4C7DF0FE" w:rsidR="004B5BB2" w:rsidRPr="004B5BB2" w:rsidRDefault="004B5BB2" w:rsidP="00291D2F">
      <w:pPr>
        <w:rPr>
          <w:rFonts w:ascii="Times New Roman" w:hAnsi="Times New Roman" w:cs="Times New Roman"/>
          <w:b/>
          <w:bCs/>
        </w:rPr>
        <w:sectPr w:rsidR="004B5BB2" w:rsidRPr="004B5BB2" w:rsidSect="00291D2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A0072A8" w14:textId="27DD4BF8" w:rsidR="004B5BB2" w:rsidRPr="00753798" w:rsidRDefault="00753798" w:rsidP="00291D2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="004B5BB2" w:rsidRPr="004B5BB2">
        <w:rPr>
          <w:rFonts w:ascii="Times New Roman" w:hAnsi="Times New Roman" w:cs="Times New Roman"/>
          <w:b/>
          <w:bCs/>
        </w:rPr>
        <w:t xml:space="preserve">able </w:t>
      </w:r>
      <w:r w:rsidR="009C5689">
        <w:rPr>
          <w:rFonts w:ascii="Times New Roman" w:hAnsi="Times New Roman" w:cs="Times New Roman"/>
          <w:b/>
          <w:bCs/>
        </w:rPr>
        <w:t>3</w:t>
      </w:r>
      <w:r w:rsidR="004B5BB2" w:rsidRPr="004B5BB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</w:t>
      </w:r>
      <w:r w:rsidR="004B5BB2" w:rsidRPr="00753798">
        <w:rPr>
          <w:rFonts w:ascii="Times New Roman" w:hAnsi="Times New Roman" w:cs="Times New Roman"/>
          <w:bCs/>
        </w:rPr>
        <w:t>Effect of an unmeasured confounder on HR of RAAS inhibitor use for 5-year mortality after cancer surgery in the propensity-score matched analysi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137"/>
        <w:gridCol w:w="1841"/>
        <w:gridCol w:w="142"/>
        <w:gridCol w:w="1559"/>
        <w:gridCol w:w="1986"/>
        <w:gridCol w:w="1701"/>
        <w:gridCol w:w="1846"/>
        <w:gridCol w:w="1926"/>
      </w:tblGrid>
      <w:tr w:rsidR="004B5BB2" w:rsidRPr="00291D2F" w14:paraId="61D7FAA5" w14:textId="77777777" w:rsidTr="00753798">
        <w:trPr>
          <w:trHeight w:val="348"/>
        </w:trPr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839B" w14:textId="28411C92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8C5A" w14:textId="05444CC0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01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937A1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OR</w:t>
            </w:r>
            <w:r w:rsidRPr="00291D2F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  <w:vertAlign w:val="subscript"/>
              </w:rPr>
              <w:t>ZY</w:t>
            </w:r>
            <w:r w:rsidRPr="00291D2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|</w:t>
            </w:r>
            <w:r w:rsidRPr="00291D2F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  <w:vertAlign w:val="subscript"/>
              </w:rPr>
              <w:t>X</w:t>
            </w:r>
          </w:p>
        </w:tc>
      </w:tr>
      <w:tr w:rsidR="004B5BB2" w:rsidRPr="00291D2F" w14:paraId="611904B9" w14:textId="77777777" w:rsidTr="00753798">
        <w:trPr>
          <w:trHeight w:val="348"/>
        </w:trPr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78002" w14:textId="2CD492B3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68E10" w14:textId="64F1D711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E4A4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.5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1F79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5221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2.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887E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0EB4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3.5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13CA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4B5BB2" w:rsidRPr="00291D2F" w14:paraId="460F3D00" w14:textId="77777777" w:rsidTr="00F408ED">
        <w:trPr>
          <w:trHeight w:val="348"/>
        </w:trPr>
        <w:tc>
          <w:tcPr>
            <w:tcW w:w="5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70CF8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OR</w:t>
            </w: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zx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ED1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9EA8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79 (0.69-0.91)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7EDB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6 (0.75-0.9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59A6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92 (0.80-1.0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0BA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97 (0.84-1.1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C49E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.01 (0.88-1.5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D251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1.03 (0.90-1.18)</w:t>
            </w:r>
          </w:p>
        </w:tc>
      </w:tr>
      <w:tr w:rsidR="004B5BB2" w:rsidRPr="00291D2F" w14:paraId="6C3013BF" w14:textId="77777777" w:rsidTr="00F408ED">
        <w:trPr>
          <w:trHeight w:val="348"/>
        </w:trPr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3FF18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0A3F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426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78 (0.68-0.89)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97A9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4 (0.73-0.9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10C6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7 (0.76-0.9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8BA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91 (0.79-1.0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785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94 (0.82-1.0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BE3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95 (0.83-1.08)</w:t>
            </w:r>
          </w:p>
        </w:tc>
      </w:tr>
      <w:tr w:rsidR="004B5BB2" w:rsidRPr="00291D2F" w14:paraId="6E723E89" w14:textId="77777777" w:rsidTr="00F408ED">
        <w:trPr>
          <w:trHeight w:val="348"/>
        </w:trPr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26FE4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27B7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5F90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77 (0.67-0.87)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E71D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0 (0.70-0.9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082B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3 (0.73-0.9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4226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7 (0.76-0.9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6E44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8 (0.77-1.0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04F7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90 (0.79-1.02)</w:t>
            </w:r>
          </w:p>
        </w:tc>
      </w:tr>
      <w:tr w:rsidR="004B5BB2" w:rsidRPr="00291D2F" w14:paraId="1915B7F4" w14:textId="77777777" w:rsidTr="00F408ED">
        <w:trPr>
          <w:trHeight w:val="348"/>
        </w:trPr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60090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247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FF4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76 (0.67-0.87)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F52B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79 (0.69-0.9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4EEF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0 (0.71-0.9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F845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1 (0.71-0.9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59EA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4 (0.74-0.9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40BF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5 (0.74-0.97)</w:t>
            </w:r>
          </w:p>
        </w:tc>
      </w:tr>
      <w:tr w:rsidR="004B5BB2" w:rsidRPr="00291D2F" w14:paraId="4A5B50A7" w14:textId="77777777" w:rsidTr="00F408ED">
        <w:trPr>
          <w:trHeight w:val="348"/>
        </w:trPr>
        <w:tc>
          <w:tcPr>
            <w:tcW w:w="5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ED9F0" w14:textId="77777777" w:rsidR="004B5BB2" w:rsidRPr="00291D2F" w:rsidRDefault="004B5BB2" w:rsidP="00F408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C546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D648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75 (0.66-0.86)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8FC7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77 (0.67-0.87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9670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79 (0.69-0.90)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3C07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79 (0.69-0.9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9D40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0 (0.70-0.91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8FBE" w14:textId="77777777" w:rsidR="004B5BB2" w:rsidRPr="00291D2F" w:rsidRDefault="004B5BB2" w:rsidP="00753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1D2F">
              <w:rPr>
                <w:rFonts w:ascii="Times New Roman" w:eastAsia="맑은 고딕" w:hAnsi="Times New Roman" w:cs="Times New Roman"/>
                <w:kern w:val="0"/>
                <w:szCs w:val="20"/>
              </w:rPr>
              <w:t>0.81 (0.71-0.92)</w:t>
            </w:r>
          </w:p>
        </w:tc>
      </w:tr>
    </w:tbl>
    <w:p w14:paraId="04724E87" w14:textId="4377AE53" w:rsidR="004B5BB2" w:rsidRDefault="004B5BB2" w:rsidP="004B5BB2">
      <w:pPr>
        <w:spacing w:line="240" w:lineRule="auto"/>
        <w:contextualSpacing/>
        <w:rPr>
          <w:rFonts w:ascii="Times New Roman" w:hAnsi="Times New Roman" w:cs="Times New Roman"/>
        </w:rPr>
      </w:pPr>
      <w:r w:rsidRPr="004B5BB2">
        <w:rPr>
          <w:rFonts w:ascii="Times New Roman" w:hAnsi="Times New Roman" w:cs="Times New Roman"/>
        </w:rPr>
        <w:t>Prevalence of unmeasured confounder = 40%</w:t>
      </w:r>
    </w:p>
    <w:p w14:paraId="6167731A" w14:textId="67042DF0" w:rsidR="004B5BB2" w:rsidRDefault="004B5BB2" w:rsidP="004B5BB2">
      <w:pPr>
        <w:spacing w:line="240" w:lineRule="auto"/>
        <w:contextualSpacing/>
        <w:rPr>
          <w:rFonts w:ascii="Times New Roman" w:hAnsi="Times New Roman" w:cs="Times New Roman"/>
        </w:rPr>
      </w:pPr>
      <w:r w:rsidRPr="004B5BB2">
        <w:rPr>
          <w:rFonts w:ascii="Times New Roman" w:hAnsi="Times New Roman" w:cs="Times New Roman"/>
        </w:rPr>
        <w:t>Numbers represent HRs (including 95% CIs).</w:t>
      </w:r>
    </w:p>
    <w:p w14:paraId="266341EE" w14:textId="46264433" w:rsidR="004B5BB2" w:rsidRDefault="004B5BB2" w:rsidP="004B5BB2">
      <w:pPr>
        <w:spacing w:line="240" w:lineRule="auto"/>
        <w:contextualSpacing/>
        <w:rPr>
          <w:rFonts w:ascii="Times New Roman" w:hAnsi="Times New Roman" w:cs="Times New Roman"/>
        </w:rPr>
      </w:pPr>
      <w:r w:rsidRPr="004B5BB2">
        <w:rPr>
          <w:rFonts w:ascii="Times New Roman" w:hAnsi="Times New Roman" w:cs="Times New Roman"/>
        </w:rPr>
        <w:t>RAAS</w:t>
      </w:r>
      <w:r>
        <w:rPr>
          <w:rFonts w:ascii="Times New Roman" w:hAnsi="Times New Roman" w:cs="Times New Roman"/>
        </w:rPr>
        <w:t>,</w:t>
      </w:r>
      <w:r w:rsidRPr="004B5BB2">
        <w:rPr>
          <w:rFonts w:ascii="Times New Roman" w:hAnsi="Times New Roman" w:cs="Times New Roman"/>
        </w:rPr>
        <w:t xml:space="preserve"> renin-angiotensin-aldosterone system; HR, hazard ratio; OR, odds ratio; X: dichotomous exposure measure, y dichotomous outcome measure, </w:t>
      </w:r>
      <w:proofErr w:type="gramStart"/>
      <w:r w:rsidRPr="004B5BB2">
        <w:rPr>
          <w:rFonts w:ascii="Times New Roman" w:hAnsi="Times New Roman" w:cs="Times New Roman"/>
        </w:rPr>
        <w:t>z :</w:t>
      </w:r>
      <w:proofErr w:type="gramEnd"/>
      <w:r w:rsidRPr="004B5BB2">
        <w:rPr>
          <w:rFonts w:ascii="Times New Roman" w:hAnsi="Times New Roman" w:cs="Times New Roman"/>
        </w:rPr>
        <w:t xml:space="preserve"> potential dichotomous confounder.</w:t>
      </w:r>
    </w:p>
    <w:p w14:paraId="45134373" w14:textId="70440F92" w:rsidR="004B5BB2" w:rsidRDefault="004B5BB2" w:rsidP="004B5BB2">
      <w:pPr>
        <w:spacing w:line="240" w:lineRule="auto"/>
        <w:contextualSpacing/>
        <w:rPr>
          <w:rFonts w:ascii="Times New Roman" w:hAnsi="Times New Roman" w:cs="Times New Roman"/>
        </w:rPr>
      </w:pPr>
      <w:r w:rsidRPr="004B5BB2">
        <w:rPr>
          <w:rFonts w:ascii="Times New Roman" w:hAnsi="Times New Roman" w:cs="Times New Roman"/>
        </w:rPr>
        <w:t>ORZX indicates the association (OR) between the unmeasured confounder and RAAS inhibitor use.</w:t>
      </w:r>
    </w:p>
    <w:p w14:paraId="7E1634B1" w14:textId="05971F1A" w:rsidR="004B5BB2" w:rsidRDefault="004B5BB2" w:rsidP="004B5BB2">
      <w:pPr>
        <w:spacing w:line="240" w:lineRule="auto"/>
        <w:contextualSpacing/>
        <w:rPr>
          <w:rFonts w:ascii="Times New Roman" w:hAnsi="Times New Roman" w:cs="Times New Roman"/>
        </w:rPr>
      </w:pPr>
      <w:r w:rsidRPr="004B5BB2">
        <w:rPr>
          <w:rFonts w:ascii="Times New Roman" w:hAnsi="Times New Roman" w:cs="Times New Roman"/>
        </w:rPr>
        <w:t>ORZY|X indicates the association (OR) between the unmeasured confounder and 5-year mortality after cancer surgery.</w:t>
      </w:r>
    </w:p>
    <w:sectPr w:rsidR="004B5BB2" w:rsidSect="00291D2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DB06C" w14:textId="77777777" w:rsidR="002008A6" w:rsidRDefault="002008A6" w:rsidP="009C5689">
      <w:pPr>
        <w:spacing w:after="0" w:line="240" w:lineRule="auto"/>
      </w:pPr>
      <w:r>
        <w:separator/>
      </w:r>
    </w:p>
  </w:endnote>
  <w:endnote w:type="continuationSeparator" w:id="0">
    <w:p w14:paraId="6D5DFF63" w14:textId="77777777" w:rsidR="002008A6" w:rsidRDefault="002008A6" w:rsidP="009C5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C3D51" w14:textId="77777777" w:rsidR="002008A6" w:rsidRDefault="002008A6" w:rsidP="009C5689">
      <w:pPr>
        <w:spacing w:after="0" w:line="240" w:lineRule="auto"/>
      </w:pPr>
      <w:r>
        <w:separator/>
      </w:r>
    </w:p>
  </w:footnote>
  <w:footnote w:type="continuationSeparator" w:id="0">
    <w:p w14:paraId="551B9424" w14:textId="77777777" w:rsidR="002008A6" w:rsidRDefault="002008A6" w:rsidP="009C5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D2F"/>
    <w:rsid w:val="002008A6"/>
    <w:rsid w:val="00291D2F"/>
    <w:rsid w:val="004B5BB2"/>
    <w:rsid w:val="006079F0"/>
    <w:rsid w:val="00753798"/>
    <w:rsid w:val="009C5689"/>
    <w:rsid w:val="00B25901"/>
    <w:rsid w:val="00D550D7"/>
    <w:rsid w:val="00DA7F72"/>
    <w:rsid w:val="00E0522D"/>
    <w:rsid w:val="00F6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9CF64"/>
  <w15:chartTrackingRefBased/>
  <w15:docId w15:val="{FE7A065B-47C0-4DE3-8A34-37EF96133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56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5689"/>
  </w:style>
  <w:style w:type="paragraph" w:styleId="a4">
    <w:name w:val="footer"/>
    <w:basedOn w:val="a"/>
    <w:link w:val="Char0"/>
    <w:uiPriority w:val="99"/>
    <w:unhideWhenUsed/>
    <w:rsid w:val="009C56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5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ahran</dc:creator>
  <cp:keywords/>
  <dc:description/>
  <cp:lastModifiedBy>Oh ahran</cp:lastModifiedBy>
  <cp:revision>2</cp:revision>
  <dcterms:created xsi:type="dcterms:W3CDTF">2022-01-13T03:05:00Z</dcterms:created>
  <dcterms:modified xsi:type="dcterms:W3CDTF">2022-01-13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